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91114" w14:textId="031A78FA" w:rsidR="00505A45" w:rsidRDefault="007472AB">
      <w:pPr>
        <w:rPr>
          <w:lang w:val="en-US"/>
        </w:rPr>
      </w:pPr>
      <w:r>
        <w:rPr>
          <w:lang w:val="en-US"/>
        </w:rPr>
        <w:t>S2 Table</w:t>
      </w:r>
      <w:r w:rsidR="00367F9D">
        <w:rPr>
          <w:lang w:val="en-US"/>
        </w:rPr>
        <w:t>.</w:t>
      </w:r>
      <w:r w:rsidR="00390F94">
        <w:rPr>
          <w:lang w:val="en-US"/>
        </w:rPr>
        <w:t xml:space="preserve"> Correlations between WHODAS 2.0 and NDI items by sex.</w:t>
      </w:r>
    </w:p>
    <w:tbl>
      <w:tblPr>
        <w:tblW w:w="9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69"/>
      </w:tblGrid>
      <w:tr w:rsidR="00367F9D" w:rsidRPr="00367F9D" w14:paraId="3E614EAF" w14:textId="77777777" w:rsidTr="00390F94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7753B5" w14:textId="05766B3F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ODAS 2.0 →</w:t>
            </w:r>
          </w:p>
          <w:p w14:paraId="715AB0FD" w14:textId="6DC9A6E9" w:rsidR="00367F9D" w:rsidRPr="00367F9D" w:rsidRDefault="00367F9D" w:rsidP="0036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DI items 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F44C2A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BECA4D6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07C7E9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311EA7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15D5948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5370EE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C427A9F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D66F80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24635AD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A8627D5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7B2E521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50CF928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BF4906" w14:textId="4D44EF3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</w:tr>
      <w:tr w:rsidR="00367F9D" w:rsidRPr="00367F9D" w14:paraId="3C06A40F" w14:textId="77777777" w:rsidTr="00390F94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1D02446E" w14:textId="05820188" w:rsidR="00367F9D" w:rsidRPr="00367F9D" w:rsidRDefault="00367F9D" w:rsidP="00367F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en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7B07E4EF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78E68EC5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400015C6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5E5030A8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4567942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31AC081E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2FC04037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7D6C453C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3DA9050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1832F606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76151027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2119AF6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16B4A1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35EE5" w:rsidRPr="00367F9D" w14:paraId="4CCA9425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1471CE" w14:textId="77777777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95ECAB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492E6D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22AF316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6063D91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2874A9A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1E9D84E6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1C00307E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4E51097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15E432AF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6E79160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607" w:type="dxa"/>
            <w:shd w:val="clear" w:color="auto" w:fill="FFFFFF" w:themeFill="background1"/>
            <w:noWrap/>
            <w:vAlign w:val="center"/>
            <w:hideMark/>
          </w:tcPr>
          <w:p w14:paraId="364DE135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64C5749C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236" w:type="dxa"/>
            <w:shd w:val="clear" w:color="auto" w:fill="E7E6E6" w:themeFill="background2"/>
            <w:noWrap/>
            <w:vAlign w:val="center"/>
            <w:hideMark/>
          </w:tcPr>
          <w:p w14:paraId="06177405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</w:tr>
      <w:tr w:rsidR="00E35EE5" w:rsidRPr="00367F9D" w14:paraId="42F1E540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2A22F5A" w14:textId="77777777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72FF565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48A09F8C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515AA94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3B3DDF1C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4FA50BDD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9C4FD3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65322DD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5114B624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229C6FA7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667414B6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E4B690E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7E09F6E1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  <w:hideMark/>
          </w:tcPr>
          <w:p w14:paraId="5F5109CD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</w:tr>
      <w:tr w:rsidR="00E35EE5" w:rsidRPr="00367F9D" w14:paraId="688A48F9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F491AE" w14:textId="77777777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45859A5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317F35E1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7842C1A4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340BA6A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E05ABC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7A9C2AA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541DA42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102E873E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640715A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7ED6E0D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147B8566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61B95B04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  <w:hideMark/>
          </w:tcPr>
          <w:p w14:paraId="1EE594CD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</w:tr>
      <w:tr w:rsidR="00E35EE5" w:rsidRPr="00367F9D" w14:paraId="6C6A04ED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1E63C2" w14:textId="77777777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54E5C126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0D2FA713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78293653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Pr="00367F9D">
              <w:rPr>
                <w:rFonts w:ascii="Calibri" w:eastAsia="Times New Roman" w:hAnsi="Calibri" w:cs="Calibri"/>
                <w:color w:val="000000"/>
                <w:kern w:val="0"/>
                <w:shd w:val="clear" w:color="auto" w:fill="E7E6E6" w:themeFill="background2"/>
                <w14:ligatures w14:val="none"/>
              </w:rPr>
              <w:t>27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601617B8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4A98DA9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6505B5A7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2716C4B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2F85CD1E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B1ABE8E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C0D3271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7154DF4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6005C86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  <w:hideMark/>
          </w:tcPr>
          <w:p w14:paraId="58E5368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</w:tr>
      <w:tr w:rsidR="00E35EE5" w:rsidRPr="00367F9D" w14:paraId="5EC92487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4BEC2A" w14:textId="77777777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DAFC8AC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2BB237E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F17E625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02E506FE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749E0F8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8484164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67018C1E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1693F3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DAB763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5E366F6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FF1C7C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29890F88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236" w:type="dxa"/>
            <w:shd w:val="clear" w:color="auto" w:fill="E7E6E6" w:themeFill="background2"/>
            <w:noWrap/>
            <w:vAlign w:val="center"/>
            <w:hideMark/>
          </w:tcPr>
          <w:p w14:paraId="0A2594C6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</w:tr>
      <w:tr w:rsidR="00E35EE5" w:rsidRPr="00367F9D" w14:paraId="49664438" w14:textId="77777777" w:rsidTr="00160B87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8B3C83" w14:textId="77777777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299D55E4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13F4DFAD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3435AD24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0A4007E3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557B3FB8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74484EC8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15033FCD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8B359BD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3867F53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69CF80EC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5891BB8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69D4AD38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  <w:hideMark/>
          </w:tcPr>
          <w:p w14:paraId="1F06228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</w:tr>
      <w:tr w:rsidR="00E35EE5" w:rsidRPr="00367F9D" w14:paraId="09E19D24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53E943" w14:textId="77777777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7528B62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35E02DDD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744C4655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2D331CEC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1CE94EE5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3D8473C5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1D5A187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24698D8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00668CDF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7936F5E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4C8506F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26695527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  <w:hideMark/>
          </w:tcPr>
          <w:p w14:paraId="31F472B7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</w:t>
            </w:r>
          </w:p>
        </w:tc>
      </w:tr>
      <w:tr w:rsidR="00E35EE5" w:rsidRPr="00367F9D" w14:paraId="48D14DAE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562C92" w14:textId="77777777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17F8A34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389B894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41EEE12E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044180E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FF9B8B6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0A3005D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6F5C0BBF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393BA303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FE9710C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79A2B3B8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71D59C4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2AD9CC3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  <w:hideMark/>
          </w:tcPr>
          <w:p w14:paraId="007CA4F7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</w:tr>
      <w:tr w:rsidR="00E35EE5" w:rsidRPr="00367F9D" w14:paraId="126B5D5E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9DDDA9" w14:textId="77777777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634D6C57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2C423E8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0466146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5B2A1001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77B4ECF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72F3FAE6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14ED3FDF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6CB7FA4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6909F67F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E424BA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105D975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7182E11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  <w:hideMark/>
          </w:tcPr>
          <w:p w14:paraId="4502AB1D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</w:t>
            </w:r>
          </w:p>
        </w:tc>
      </w:tr>
      <w:tr w:rsidR="00E35EE5" w:rsidRPr="00367F9D" w14:paraId="639E9F6D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E98CDB" w14:textId="77777777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09CD7FC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2BAAF2E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5835F91C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29A29BE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5E441355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74A68DF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34A19174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3555DCB1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3A004C11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872F2E1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  <w:hideMark/>
          </w:tcPr>
          <w:p w14:paraId="2CDC7F4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220A881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  <w:hideMark/>
          </w:tcPr>
          <w:p w14:paraId="09141CB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</w:t>
            </w:r>
          </w:p>
        </w:tc>
      </w:tr>
      <w:tr w:rsidR="00E35EE5" w:rsidRPr="00367F9D" w14:paraId="739765B8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56F79B" w14:textId="52DD4701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3E65DB7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64A02144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6E2915C7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3935589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4E94AF3C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39137FD7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3C1C3C4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2241ACEA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4C93522B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4AC40833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  <w:hideMark/>
          </w:tcPr>
          <w:p w14:paraId="5D7B586E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  <w:hideMark/>
          </w:tcPr>
          <w:p w14:paraId="5FFC4DE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  <w:hideMark/>
          </w:tcPr>
          <w:p w14:paraId="6D446303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</w:tr>
      <w:tr w:rsidR="00390F94" w:rsidRPr="00367F9D" w14:paraId="680A5347" w14:textId="77777777" w:rsidTr="00390F94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7535C418" w14:textId="351FC199" w:rsidR="00367F9D" w:rsidRPr="00367F9D" w:rsidRDefault="00367F9D" w:rsidP="00367F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omen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2AB0BAD4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58FC1AAD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5A98398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1CE3283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51898BDC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24C74945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0C52A773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59EE8FE9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3013D322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03979200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68C8CAE3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7A1C4BD7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A966E18" w14:textId="7777777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390F94" w:rsidRPr="00367F9D" w14:paraId="4C47DF0E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1EB2AECD" w14:textId="2452EA4B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47E8B6EE" w14:textId="0D44CABA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45BE94BD" w14:textId="680AA74E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3B5CED0E" w14:textId="431857D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76FEF61E" w14:textId="5457E71A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2E34DA68" w14:textId="646CC04F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3CAB84D9" w14:textId="04C2FD1D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1B145419" w14:textId="6C360DC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75EAFFB2" w14:textId="63DDF029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53604DD8" w14:textId="19201259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30972CD0" w14:textId="26C579FE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329EFD22" w14:textId="0C543CBB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1861C577" w14:textId="261AB25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236" w:type="dxa"/>
            <w:shd w:val="clear" w:color="auto" w:fill="E7E6E6" w:themeFill="background2"/>
            <w:noWrap/>
            <w:vAlign w:val="center"/>
          </w:tcPr>
          <w:p w14:paraId="79E11DF9" w14:textId="3403F04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90F94" w:rsidRPr="00367F9D" w14:paraId="6573EE0F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7C44F0D4" w14:textId="528472CF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7BD7DF8F" w14:textId="5A3C123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23A87C8B" w14:textId="3817B465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11BEA343" w14:textId="721FF3FB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5989EEBF" w14:textId="7CCB385F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1B98F213" w14:textId="4C4911E1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558B90D4" w14:textId="68D2B8B4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663FEB42" w14:textId="0EE0E648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3D311F70" w14:textId="436A02D5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208FEB13" w14:textId="4E272635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4C39F425" w14:textId="253A8304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66580AC7" w14:textId="12EF3365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5AA25E3E" w14:textId="1A94FED8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</w:tcPr>
          <w:p w14:paraId="22064438" w14:textId="104EFA46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390F94" w:rsidRPr="00367F9D" w14:paraId="3473D623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2B80ADDC" w14:textId="1ECC8476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029AA6CB" w14:textId="0592987E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01FD735F" w14:textId="2871DCC0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733FAAC6" w14:textId="19E7C5F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6C8765A8" w14:textId="4B7F6D83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2153E0C9" w14:textId="76808851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29E33126" w14:textId="1746E02B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0BE14624" w14:textId="027A8268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5C4C838E" w14:textId="06A2CC15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7E5FCC6D" w14:textId="62B0B2EA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3C327CBD" w14:textId="563D9D1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77E84456" w14:textId="325A67C9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249283BE" w14:textId="7791E3C4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</w:tcPr>
          <w:p w14:paraId="23D4C41A" w14:textId="37EDD7D2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390F94" w:rsidRPr="00367F9D" w14:paraId="6988A378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5AEADB7F" w14:textId="20A8B4C8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7EF38EB8" w14:textId="77914B03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60B72526" w14:textId="07FE5EE4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6D1909D4" w14:textId="254209B9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749B00D9" w14:textId="35DD0463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797C8854" w14:textId="0231ED34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3986F654" w14:textId="62CED572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09A4B914" w14:textId="1969FB8A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0F5CEF76" w14:textId="6174AAC0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7B5B485F" w14:textId="22CC9178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77F461CA" w14:textId="0F4C6883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75587731" w14:textId="46404633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5DE199E5" w14:textId="54FDB169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</w:tcPr>
          <w:p w14:paraId="32D9D337" w14:textId="485BF18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390F94" w:rsidRPr="00367F9D" w14:paraId="3F893D48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39F41F2A" w14:textId="4C3FFC5A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655C6FAA" w14:textId="7B93E6DE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2634ABB2" w14:textId="2CA57410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4DAB8476" w14:textId="70A4B138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48057091" w14:textId="367E90D0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13BC5261" w14:textId="2BC3AAE3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3AB115B3" w14:textId="132510D4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369A524A" w14:textId="6848E3B8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5953A7B0" w14:textId="0BA60916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7954FDB9" w14:textId="43B5DFA4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4C96ACE6" w14:textId="56AE866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4B73D5C9" w14:textId="0C530C2F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35DD5EE1" w14:textId="4ED20772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236" w:type="dxa"/>
            <w:shd w:val="clear" w:color="auto" w:fill="E7E6E6" w:themeFill="background2"/>
            <w:noWrap/>
            <w:vAlign w:val="center"/>
          </w:tcPr>
          <w:p w14:paraId="088DB5EF" w14:textId="12CA928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390F94" w:rsidRPr="00367F9D" w14:paraId="708299BA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0F00DA7C" w14:textId="7B4C8F9D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2ECA8D08" w14:textId="31851DF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2B913869" w14:textId="4BB0B8E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7D2DD913" w14:textId="3282AFFB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62EDB24D" w14:textId="2CA23376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53DE0C50" w14:textId="512C1592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088B38D3" w14:textId="0F6BE516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600FAF5F" w14:textId="71871B1F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54C7BC9B" w14:textId="13E6A38D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0D9B7222" w14:textId="02AC5D4B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1F764471" w14:textId="3DF45A52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172C5E79" w14:textId="5F97553A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1C30FD02" w14:textId="5B222C80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</w:tcPr>
          <w:p w14:paraId="1E670048" w14:textId="53D2C88D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390F94" w:rsidRPr="00367F9D" w14:paraId="07020C73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5D507106" w14:textId="695C2499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720CE824" w14:textId="2A2093D8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74329BAB" w14:textId="7D2174AE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548AF338" w14:textId="4170819E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71A18E2C" w14:textId="15670DC5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5DD81E3A" w14:textId="5742D4CA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470C74CE" w14:textId="6A6F442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43E9E597" w14:textId="4B0DCDB9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7F19BB20" w14:textId="1087D1A1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192CC2B3" w14:textId="1DE014E3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6535FB1B" w14:textId="3D3D393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62EF2FD8" w14:textId="00AC094D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0D0B6709" w14:textId="4EE5AE1A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</w:tcPr>
          <w:p w14:paraId="097C7786" w14:textId="43A8D3CD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390F94" w:rsidRPr="00367F9D" w14:paraId="181C8114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74A4572A" w14:textId="64501BDC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5FB0D9B9" w14:textId="231B5628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1E9D649A" w14:textId="244BBF75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17292BFC" w14:textId="5E66151D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21891354" w14:textId="2598CE19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22B73A82" w14:textId="6CC8F18F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6A4C6185" w14:textId="2619533A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0F46126C" w14:textId="2A77AE0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0E3D6A51" w14:textId="1E92C391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652457ED" w14:textId="6F258C48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3E4E0945" w14:textId="67A9962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52C684AA" w14:textId="5914BEB9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24DC5D7A" w14:textId="05914BFB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</w:tcPr>
          <w:p w14:paraId="34FAE47E" w14:textId="0A253613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390F94" w:rsidRPr="00367F9D" w14:paraId="1BD5FC53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1890A4CD" w14:textId="559A7423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000EF95C" w14:textId="781A62DB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5980EA54" w14:textId="2C7E6E3E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41AA834A" w14:textId="142ED101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457B8F24" w14:textId="2ECF5B45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302F2914" w14:textId="1F15A054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1C47A54E" w14:textId="73F6DF92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039D6E4B" w14:textId="53D99945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499CD543" w14:textId="052E569B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20AE5704" w14:textId="3D317099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5B4CE89A" w14:textId="60A8ED1B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308445F8" w14:textId="627745BD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5D7D15C1" w14:textId="730A116E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236" w:type="dxa"/>
            <w:shd w:val="clear" w:color="auto" w:fill="AEAAAA" w:themeFill="background2" w:themeFillShade="BF"/>
            <w:noWrap/>
            <w:vAlign w:val="center"/>
          </w:tcPr>
          <w:p w14:paraId="22B88513" w14:textId="43DC767E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390F94" w:rsidRPr="00367F9D" w14:paraId="686CAB56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7B3DCE7F" w14:textId="6C83CA5B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7F9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0D27CFE2" w14:textId="4108892E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4B5EBA63" w14:textId="74ADBAA2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0C214507" w14:textId="20E8ED5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7361E7F2" w14:textId="02F78B65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0E0C16EB" w14:textId="60AD0745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00D7ED59" w14:textId="4317C113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76B916BE" w14:textId="79138D36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35AA65B2" w14:textId="45002D98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650C279E" w14:textId="2123700E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607" w:type="dxa"/>
            <w:shd w:val="clear" w:color="auto" w:fill="E7E6E6" w:themeFill="background2"/>
            <w:noWrap/>
            <w:vAlign w:val="center"/>
          </w:tcPr>
          <w:p w14:paraId="1E58BCF4" w14:textId="6480819D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4D55AD57" w14:textId="6973563F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6AE7AE22" w14:textId="5F04C553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</w:tcPr>
          <w:p w14:paraId="55102BC9" w14:textId="51F77675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390F94" w:rsidRPr="00367F9D" w14:paraId="5D256676" w14:textId="77777777" w:rsidTr="00E35EE5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</w:tcPr>
          <w:p w14:paraId="2BF602F8" w14:textId="6F25633D" w:rsidR="00367F9D" w:rsidRPr="00367F9D" w:rsidRDefault="00367F9D" w:rsidP="00367F9D">
            <w:pPr>
              <w:spacing w:after="0" w:line="240" w:lineRule="auto"/>
              <w:ind w:left="174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17DCC02F" w14:textId="11F360C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0AC5879F" w14:textId="4A5AD0D2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56F0893F" w14:textId="2D0688B6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64CE0F59" w14:textId="0F862F19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502FC4E3" w14:textId="31BCA024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53A12675" w14:textId="548BF70F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684D4938" w14:textId="3144419F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77FEC6B4" w14:textId="76D6345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0419CDAC" w14:textId="2D2E9A8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607" w:type="dxa"/>
            <w:shd w:val="clear" w:color="auto" w:fill="AEAAAA" w:themeFill="background2" w:themeFillShade="BF"/>
            <w:noWrap/>
            <w:vAlign w:val="center"/>
          </w:tcPr>
          <w:p w14:paraId="6CF3F0B6" w14:textId="240419D7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65665CEB" w14:textId="1BBDD1E3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07" w:type="dxa"/>
            <w:shd w:val="clear" w:color="auto" w:fill="767171" w:themeFill="background2" w:themeFillShade="80"/>
            <w:noWrap/>
            <w:vAlign w:val="center"/>
          </w:tcPr>
          <w:p w14:paraId="2307854E" w14:textId="4738E5BC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236" w:type="dxa"/>
            <w:shd w:val="clear" w:color="auto" w:fill="767171" w:themeFill="background2" w:themeFillShade="80"/>
            <w:noWrap/>
            <w:vAlign w:val="center"/>
          </w:tcPr>
          <w:p w14:paraId="7291C452" w14:textId="5A742A89" w:rsidR="00367F9D" w:rsidRPr="00367F9D" w:rsidRDefault="00367F9D" w:rsidP="00367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</w:tbl>
    <w:p w14:paraId="1AE1C21A" w14:textId="77777777" w:rsidR="00390F94" w:rsidRPr="0050006D" w:rsidRDefault="00390F94" w:rsidP="00390F94">
      <w:pPr>
        <w:spacing w:after="0" w:line="360" w:lineRule="auto"/>
        <w:jc w:val="both"/>
        <w:rPr>
          <w:rFonts w:eastAsia="Times New Roman" w:cstheme="minorHAnsi"/>
          <w:bCs/>
          <w:position w:val="-1"/>
          <w:lang w:eastAsia="en-GB"/>
        </w:rPr>
      </w:pPr>
      <w:r w:rsidRPr="0050006D">
        <w:rPr>
          <w:rFonts w:eastAsia="Times New Roman" w:cstheme="minorHAnsi"/>
        </w:rPr>
        <w:t>All the p-values &lt;0.0001</w:t>
      </w:r>
    </w:p>
    <w:tbl>
      <w:tblPr>
        <w:tblW w:w="4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3391"/>
      </w:tblGrid>
      <w:tr w:rsidR="00390F94" w:rsidRPr="0050006D" w14:paraId="42555E40" w14:textId="77777777" w:rsidTr="006E67B0">
        <w:trPr>
          <w:trHeight w:val="60"/>
        </w:trPr>
        <w:tc>
          <w:tcPr>
            <w:tcW w:w="720" w:type="dxa"/>
            <w:shd w:val="clear" w:color="auto" w:fill="auto"/>
            <w:vAlign w:val="center"/>
            <w:hideMark/>
          </w:tcPr>
          <w:p w14:paraId="61E03264" w14:textId="77777777" w:rsidR="00390F94" w:rsidRPr="0050006D" w:rsidRDefault="00390F94" w:rsidP="00027482">
            <w:pPr>
              <w:spacing w:after="0" w:line="240" w:lineRule="auto"/>
              <w:rPr>
                <w:rFonts w:eastAsia="Times New Roman" w:cstheme="minorHAnsi"/>
              </w:rPr>
            </w:pPr>
            <w:bookmarkStart w:id="0" w:name="RANGE!D18"/>
            <w:bookmarkEnd w:id="0"/>
          </w:p>
        </w:tc>
        <w:tc>
          <w:tcPr>
            <w:tcW w:w="3391" w:type="dxa"/>
            <w:shd w:val="clear" w:color="auto" w:fill="auto"/>
            <w:vAlign w:val="center"/>
            <w:hideMark/>
          </w:tcPr>
          <w:p w14:paraId="70FA0316" w14:textId="77777777" w:rsidR="00390F94" w:rsidRPr="0050006D" w:rsidRDefault="00390F94" w:rsidP="000274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006D">
              <w:rPr>
                <w:rFonts w:eastAsia="Times New Roman" w:cstheme="minorHAnsi"/>
                <w:color w:val="000000"/>
              </w:rPr>
              <w:t>0.01 to 0.19 negligible correlation</w:t>
            </w:r>
          </w:p>
        </w:tc>
      </w:tr>
      <w:tr w:rsidR="00390F94" w:rsidRPr="0050006D" w14:paraId="0626F817" w14:textId="77777777" w:rsidTr="006E67B0">
        <w:trPr>
          <w:trHeight w:val="277"/>
        </w:trPr>
        <w:tc>
          <w:tcPr>
            <w:tcW w:w="720" w:type="dxa"/>
            <w:shd w:val="clear" w:color="000000" w:fill="D9D9D9"/>
            <w:vAlign w:val="center"/>
            <w:hideMark/>
          </w:tcPr>
          <w:p w14:paraId="600D8F72" w14:textId="77777777" w:rsidR="00390F94" w:rsidRPr="0050006D" w:rsidRDefault="00390F94" w:rsidP="000274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006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391" w:type="dxa"/>
            <w:shd w:val="clear" w:color="auto" w:fill="auto"/>
            <w:vAlign w:val="center"/>
            <w:hideMark/>
          </w:tcPr>
          <w:p w14:paraId="0344EC39" w14:textId="77777777" w:rsidR="00390F94" w:rsidRPr="0050006D" w:rsidRDefault="00390F94" w:rsidP="000274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006D">
              <w:rPr>
                <w:rFonts w:eastAsia="Times New Roman" w:cstheme="minorHAnsi"/>
                <w:color w:val="000000"/>
              </w:rPr>
              <w:t>0.20 to 0.29 weak correlation</w:t>
            </w:r>
          </w:p>
        </w:tc>
      </w:tr>
      <w:tr w:rsidR="00390F94" w:rsidRPr="0050006D" w14:paraId="783B2D29" w14:textId="77777777" w:rsidTr="006E67B0">
        <w:trPr>
          <w:trHeight w:val="281"/>
        </w:trPr>
        <w:tc>
          <w:tcPr>
            <w:tcW w:w="720" w:type="dxa"/>
            <w:shd w:val="clear" w:color="auto" w:fill="AEAAAA" w:themeFill="background2" w:themeFillShade="BF"/>
            <w:vAlign w:val="center"/>
            <w:hideMark/>
          </w:tcPr>
          <w:p w14:paraId="2008325F" w14:textId="77777777" w:rsidR="00390F94" w:rsidRPr="0050006D" w:rsidRDefault="00390F94" w:rsidP="000274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006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391" w:type="dxa"/>
            <w:shd w:val="clear" w:color="auto" w:fill="auto"/>
            <w:vAlign w:val="center"/>
            <w:hideMark/>
          </w:tcPr>
          <w:p w14:paraId="758130D4" w14:textId="77777777" w:rsidR="00390F94" w:rsidRPr="0050006D" w:rsidRDefault="00390F94" w:rsidP="000274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006D">
              <w:rPr>
                <w:rFonts w:eastAsia="Times New Roman" w:cstheme="minorHAnsi"/>
                <w:color w:val="000000"/>
              </w:rPr>
              <w:t>0.30 to 0.39 moderate correlation</w:t>
            </w:r>
          </w:p>
        </w:tc>
      </w:tr>
      <w:tr w:rsidR="00390F94" w:rsidRPr="0050006D" w14:paraId="02AB6CB7" w14:textId="77777777" w:rsidTr="006E67B0">
        <w:trPr>
          <w:trHeight w:val="143"/>
        </w:trPr>
        <w:tc>
          <w:tcPr>
            <w:tcW w:w="720" w:type="dxa"/>
            <w:shd w:val="clear" w:color="auto" w:fill="767171" w:themeFill="background2" w:themeFillShade="80"/>
            <w:vAlign w:val="center"/>
            <w:hideMark/>
          </w:tcPr>
          <w:p w14:paraId="114074F5" w14:textId="77777777" w:rsidR="00390F94" w:rsidRPr="0050006D" w:rsidRDefault="00390F94" w:rsidP="000274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006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391" w:type="dxa"/>
            <w:shd w:val="clear" w:color="auto" w:fill="auto"/>
            <w:vAlign w:val="center"/>
            <w:hideMark/>
          </w:tcPr>
          <w:p w14:paraId="70D3A69B" w14:textId="77777777" w:rsidR="00390F94" w:rsidRPr="0050006D" w:rsidRDefault="00390F94" w:rsidP="000274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006D">
              <w:rPr>
                <w:rFonts w:eastAsia="Times New Roman" w:cstheme="minorHAnsi"/>
                <w:color w:val="000000"/>
              </w:rPr>
              <w:t>0.40 to 0.69 strong correlation</w:t>
            </w:r>
          </w:p>
        </w:tc>
      </w:tr>
    </w:tbl>
    <w:p w14:paraId="426305AB" w14:textId="77777777" w:rsidR="00367F9D" w:rsidRPr="00367F9D" w:rsidRDefault="00367F9D">
      <w:pPr>
        <w:rPr>
          <w:lang w:val="en-US"/>
        </w:rPr>
      </w:pPr>
    </w:p>
    <w:sectPr w:rsidR="00367F9D" w:rsidRPr="00367F9D" w:rsidSect="00390F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F9D"/>
    <w:rsid w:val="000D026E"/>
    <w:rsid w:val="00160B87"/>
    <w:rsid w:val="00367F9D"/>
    <w:rsid w:val="0037362D"/>
    <w:rsid w:val="00390F94"/>
    <w:rsid w:val="003A69B5"/>
    <w:rsid w:val="0046768A"/>
    <w:rsid w:val="00505A45"/>
    <w:rsid w:val="006E67B0"/>
    <w:rsid w:val="007472AB"/>
    <w:rsid w:val="008A51A3"/>
    <w:rsid w:val="00B96CAE"/>
    <w:rsid w:val="00E35EE5"/>
    <w:rsid w:val="00FE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21E106"/>
  <w15:chartTrackingRefBased/>
  <w15:docId w15:val="{BC568610-87E6-4EA7-8BE3-0DCA7476D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21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 Saltychev</dc:creator>
  <cp:keywords/>
  <dc:description/>
  <cp:lastModifiedBy>Aleksandra Karklins</cp:lastModifiedBy>
  <cp:revision>3</cp:revision>
  <dcterms:created xsi:type="dcterms:W3CDTF">2024-12-04T07:57:00Z</dcterms:created>
  <dcterms:modified xsi:type="dcterms:W3CDTF">2024-12-11T09:20:00Z</dcterms:modified>
</cp:coreProperties>
</file>